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09D94" w14:textId="6421334C" w:rsidR="004C472D" w:rsidRDefault="004C472D" w:rsidP="004C472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 w14:paraId="17D65E84" w14:textId="77777777" w:rsidR="004C472D" w:rsidRDefault="004C472D">
      <w:pPr>
        <w:rPr>
          <w:rFonts w:ascii="Times New Roman" w:hAnsi="Times New Roman" w:cs="Times New Roman"/>
          <w:b/>
          <w:bCs/>
        </w:rPr>
      </w:pPr>
    </w:p>
    <w:p w14:paraId="04D81B94" w14:textId="101A674F" w:rsidR="000A3B60" w:rsidRPr="000A4B36" w:rsidRDefault="000A3B60">
      <w:pPr>
        <w:rPr>
          <w:rFonts w:ascii="Times New Roman" w:hAnsi="Times New Roman" w:cs="Times New Roman"/>
        </w:rPr>
      </w:pPr>
      <w:r w:rsidRPr="000A4B36">
        <w:rPr>
          <w:rFonts w:ascii="Times New Roman" w:hAnsi="Times New Roman" w:cs="Times New Roman"/>
          <w:b/>
          <w:bCs/>
        </w:rPr>
        <w:t>Table</w:t>
      </w:r>
      <w:r w:rsidR="004C472D">
        <w:rPr>
          <w:rFonts w:ascii="Times New Roman" w:hAnsi="Times New Roman" w:cs="Times New Roman"/>
          <w:b/>
          <w:bCs/>
        </w:rPr>
        <w:t xml:space="preserve"> S</w:t>
      </w:r>
      <w:r w:rsidR="00453A23">
        <w:rPr>
          <w:rFonts w:ascii="Times New Roman" w:hAnsi="Times New Roman" w:cs="Times New Roman"/>
          <w:b/>
          <w:bCs/>
        </w:rPr>
        <w:t>5</w:t>
      </w:r>
      <w:r w:rsidRPr="000A4B36">
        <w:rPr>
          <w:rFonts w:ascii="Times New Roman" w:hAnsi="Times New Roman" w:cs="Times New Roman"/>
          <w:b/>
          <w:bCs/>
        </w:rPr>
        <w:t>:</w:t>
      </w:r>
      <w:r w:rsidRPr="000A4B36">
        <w:rPr>
          <w:rFonts w:ascii="Times New Roman" w:hAnsi="Times New Roman" w:cs="Times New Roman"/>
        </w:rPr>
        <w:t xml:space="preserve"> </w:t>
      </w:r>
      <w:r w:rsidR="00AF6226">
        <w:rPr>
          <w:rFonts w:ascii="Times New Roman" w:hAnsi="Times New Roman" w:cs="Times New Roman"/>
        </w:rPr>
        <w:t>DOxS content in Fast Food group, expressed in mg per 100 g of fat.</w:t>
      </w:r>
    </w:p>
    <w:p w14:paraId="516E040F" w14:textId="77777777" w:rsidR="00F82515" w:rsidRPr="0075664A" w:rsidRDefault="00F82515">
      <w:pPr>
        <w:rPr>
          <w:rFonts w:ascii="Times New Roman" w:hAnsi="Times New Roman" w:cs="Times New Roman"/>
        </w:rPr>
      </w:pPr>
    </w:p>
    <w:tbl>
      <w:tblPr>
        <w:tblStyle w:val="TableGrid"/>
        <w:tblW w:w="13134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64"/>
        <w:gridCol w:w="834"/>
        <w:gridCol w:w="919"/>
        <w:gridCol w:w="965"/>
        <w:gridCol w:w="1079"/>
        <w:gridCol w:w="909"/>
        <w:gridCol w:w="900"/>
        <w:gridCol w:w="995"/>
        <w:gridCol w:w="970"/>
        <w:gridCol w:w="970"/>
        <w:gridCol w:w="845"/>
        <w:gridCol w:w="927"/>
        <w:gridCol w:w="873"/>
        <w:gridCol w:w="904"/>
        <w:gridCol w:w="26"/>
        <w:gridCol w:w="54"/>
      </w:tblGrid>
      <w:tr w:rsidR="00F854EC" w:rsidRPr="0075664A" w14:paraId="3A8BD92F" w14:textId="77777777" w:rsidTr="0075664A">
        <w:trPr>
          <w:gridAfter w:val="1"/>
          <w:wAfter w:w="54" w:type="dxa"/>
          <w:trHeight w:val="278"/>
          <w:jc w:val="center"/>
        </w:trPr>
        <w:tc>
          <w:tcPr>
            <w:tcW w:w="9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CE87671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116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10366CF" w14:textId="65C4E094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eat &amp; Poultry</w:t>
            </w:r>
          </w:p>
        </w:tc>
      </w:tr>
      <w:tr w:rsidR="00F66810" w:rsidRPr="0075664A" w14:paraId="71F8C189" w14:textId="77777777" w:rsidTr="0075664A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17AC94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46EB4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7A710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6D473" w14:textId="6354DCE3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4β-OH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0E914" w14:textId="1D6F61C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A8886" w14:textId="35EEBCE9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431A7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-Keto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1BD9E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rio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42A19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6-Keto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FB06F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0α-OH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08ABC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2-OH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7242A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4-OH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33F3D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5-OH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DFB27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otal COPs</w:t>
            </w:r>
          </w:p>
        </w:tc>
      </w:tr>
      <w:tr w:rsidR="00F854EC" w:rsidRPr="0075664A" w14:paraId="0F53F785" w14:textId="77777777" w:rsidTr="0075664A">
        <w:trPr>
          <w:trHeight w:val="431"/>
          <w:jc w:val="center"/>
        </w:trPr>
        <w:tc>
          <w:tcPr>
            <w:tcW w:w="96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D369E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170" w:type="dxa"/>
            <w:gridSpan w:val="1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591B6" w14:textId="1631E14E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(mg/100 g fat) 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STD</w:t>
            </w:r>
          </w:p>
        </w:tc>
      </w:tr>
      <w:tr w:rsidR="00F66810" w:rsidRPr="0075664A" w14:paraId="425F9F13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34B5B4C" w14:textId="047D9259" w:rsidR="00B56DA1" w:rsidRPr="00E32E99" w:rsidRDefault="00B56DA1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32E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10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A2C02" w14:textId="730C5974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3.06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37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70173" w14:textId="168A588B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2.28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21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A498E4" w14:textId="5AE56FED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F5F83" w14:textId="2A5C763A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41063" w:rsidRPr="0075664A">
              <w:rPr>
                <w:rFonts w:ascii="Times New Roman" w:hAnsi="Times New Roman" w:cs="Times New Roman"/>
                <w:sz w:val="22"/>
                <w:szCs w:val="22"/>
              </w:rPr>
              <w:t>051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</w:t>
            </w:r>
            <w:r w:rsidR="00441063" w:rsidRPr="0075664A">
              <w:rPr>
                <w:rFonts w:ascii="Times New Roman" w:hAnsi="Times New Roman" w:cs="Times New Roman"/>
                <w:sz w:val="22"/>
                <w:szCs w:val="22"/>
              </w:rPr>
              <w:t>.0052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7FEA0C" w14:textId="0C4B2972" w:rsidR="00B56DA1" w:rsidRPr="0075664A" w:rsidRDefault="00D542AB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2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2B6CF" w14:textId="1276B6AD" w:rsidR="00B56DA1" w:rsidRPr="0075664A" w:rsidRDefault="009B12B0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00D82" w:rsidRPr="0075664A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C04FB" w14:textId="0A749A5D" w:rsidR="00B56DA1" w:rsidRPr="0075664A" w:rsidRDefault="00C2264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CA73FC" w:rsidRPr="0075664A">
              <w:rPr>
                <w:rFonts w:ascii="Times New Roman" w:hAnsi="Times New Roman" w:cs="Times New Roman"/>
                <w:sz w:val="22"/>
                <w:szCs w:val="22"/>
              </w:rPr>
              <w:t>057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7EC99" w14:textId="6DC42EBB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0C7423" w14:textId="644BF9F2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D0324A" w14:textId="67993BF1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2616FB" w14:textId="26604001" w:rsidR="00B56DA1" w:rsidRPr="0075664A" w:rsidRDefault="0063199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94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4C4359" w14:textId="30D2FD01" w:rsidR="00B56DA1" w:rsidRPr="0075664A" w:rsidRDefault="00816C93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2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C06E99" w14:textId="78B0E619" w:rsidR="00B56DA1" w:rsidRPr="0075664A" w:rsidRDefault="001D17D9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8.64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3.04</w:t>
            </w:r>
          </w:p>
        </w:tc>
      </w:tr>
      <w:tr w:rsidR="00F66810" w:rsidRPr="0075664A" w14:paraId="3EEB7640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9667E48" w14:textId="7C108A15" w:rsidR="00B56DA1" w:rsidRPr="00E32E99" w:rsidRDefault="00B56DA1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32E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11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077CF4" w14:textId="24AF502F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31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1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516C96" w14:textId="59A1FDCE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29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8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54904" w14:textId="3F900BDB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BFAF6D" w14:textId="40B8161C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B9C8E1" w14:textId="4CDF08F8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5C493D" w14:textId="337DBC43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00D82" w:rsidRPr="0075664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C00D82" w:rsidRPr="0075664A">
              <w:rPr>
                <w:rFonts w:ascii="Times New Roman" w:hAnsi="Times New Roman" w:cs="Times New Roman"/>
                <w:sz w:val="22"/>
                <w:szCs w:val="22"/>
              </w:rPr>
              <w:t>052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27969" w14:textId="67644C6E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A73FC" w:rsidRPr="0075664A">
              <w:rPr>
                <w:rFonts w:ascii="Times New Roman" w:hAnsi="Times New Roman" w:cs="Times New Roman"/>
                <w:sz w:val="22"/>
                <w:szCs w:val="22"/>
              </w:rPr>
              <w:t>033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</w:t>
            </w:r>
            <w:r w:rsidR="00CA73FC" w:rsidRPr="0075664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A87939" w14:textId="5D213959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05DC2" w:rsidRPr="0075664A">
              <w:rPr>
                <w:rFonts w:ascii="Times New Roman" w:hAnsi="Times New Roman" w:cs="Times New Roman"/>
                <w:sz w:val="22"/>
                <w:szCs w:val="22"/>
              </w:rPr>
              <w:t>045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</w:t>
            </w:r>
            <w:r w:rsidR="00485DF2" w:rsidRPr="0075664A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3F75DE" w14:textId="4345A1D3" w:rsidR="00B56DA1" w:rsidRPr="0075664A" w:rsidRDefault="00255643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0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99B0A6" w14:textId="57C3910E" w:rsidR="00B56DA1" w:rsidRPr="0075664A" w:rsidRDefault="00C45CA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7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1A9278" w14:textId="653A7CD7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1C7FB" w14:textId="3887755A" w:rsidR="00B56DA1" w:rsidRPr="0075664A" w:rsidRDefault="00816C93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24DDE" w:rsidRPr="0075664A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11BF7A" w14:textId="79DCAF12" w:rsidR="00B56DA1" w:rsidRPr="0075664A" w:rsidRDefault="001D17D9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414E1" w:rsidRPr="0075664A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F66810" w:rsidRPr="0075664A" w14:paraId="740C5F95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A24414D" w14:textId="1C62B65D" w:rsidR="00B56DA1" w:rsidRPr="00E32E99" w:rsidRDefault="00B56DA1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32E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12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EA0ED4" w14:textId="505BFFFF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1.00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9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7850D" w14:textId="2381C01F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72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8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84455" w14:textId="350836DA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C819BE" w14:textId="583FD691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905595" w14:textId="2FA84DE6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2FFA83" w14:textId="2D97D08A" w:rsidR="00B56DA1" w:rsidRPr="0075664A" w:rsidRDefault="00BB183A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35 </w:t>
            </w:r>
            <w:r w:rsidR="001458C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1458C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AA5511" w14:textId="5178C526" w:rsidR="00B56DA1" w:rsidRPr="0075664A" w:rsidRDefault="00CA73F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0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8E7972" w14:textId="04FB4DFC" w:rsidR="00B56DA1" w:rsidRPr="0075664A" w:rsidRDefault="00485DF2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52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D5BF17" w14:textId="1FF99A3F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10A36F" w14:textId="0460317E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5A9725" w14:textId="4CC28685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8C7898" w:rsidRPr="0075664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8C7898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4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65144D" w14:textId="07E27A99" w:rsidR="00B56DA1" w:rsidRPr="0075664A" w:rsidRDefault="00C24DDE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4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C887BE" w14:textId="3A3DBDF4" w:rsidR="00B56DA1" w:rsidRPr="0075664A" w:rsidRDefault="001414E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3.18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F66810" w:rsidRPr="0075664A" w14:paraId="2CC69C18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9BBD5FC" w14:textId="3A3B9F80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13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0CEBF4" w14:textId="0BB76AB6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26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3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C4CD73" w14:textId="4B620D82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28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1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7B627" w14:textId="37D9F6A2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0A9E80" w14:textId="2A9A2951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6F79A7" w14:textId="016A2F01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9ADDC1" w14:textId="6B87984A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4270F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77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160B5E" w:rsidRPr="0075664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39DFAD" w14:textId="2736C838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C7A2E" w:rsidRPr="0075664A">
              <w:rPr>
                <w:rFonts w:ascii="Times New Roman" w:hAnsi="Times New Roman" w:cs="Times New Roman"/>
                <w:sz w:val="22"/>
                <w:szCs w:val="22"/>
              </w:rPr>
              <w:t>024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</w:t>
            </w:r>
            <w:r w:rsidR="000C7A2E" w:rsidRPr="0075664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6A9EB" w14:textId="66066978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18470" w14:textId="3BDD280D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7292B5" w14:textId="3E47E8E5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72F14F" w14:textId="0E5E81F4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04F73" w14:textId="29F00D76" w:rsidR="00B56DA1" w:rsidRPr="0075664A" w:rsidRDefault="00C24DDE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6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14A9E5" w14:textId="7DC6DDDD" w:rsidR="00B56DA1" w:rsidRPr="0075664A" w:rsidRDefault="00405353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F66810" w:rsidRPr="0075664A" w14:paraId="186ED891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A5F1FC1" w14:textId="24347387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14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2238E" w14:textId="701782DD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75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4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2ABC68" w14:textId="5579AB82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55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86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71D47" w14:textId="1BC987AE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8A8FA4" w14:textId="036ED29B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2A2802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  <w:r w:rsidR="006F1355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2A2802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38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5405A" w14:textId="79523061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F3842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  <w:r w:rsidR="006F1355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</w:t>
            </w:r>
            <w:r w:rsidR="00081C57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28044" w14:textId="79DFC5FB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0B5E" w:rsidRPr="0075664A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7F0B22" w:rsidRPr="0075664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AFAAE0" w14:textId="04B77EAA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872D7" w:rsidRPr="0075664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</w:t>
            </w:r>
            <w:r w:rsidR="008872D7" w:rsidRPr="0075664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3B207A" w14:textId="60DBC954" w:rsidR="00B56DA1" w:rsidRPr="0075664A" w:rsidRDefault="00485DF2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3B7265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1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59BEA3" w14:textId="6E4081B1" w:rsidR="00B56DA1" w:rsidRPr="0075664A" w:rsidRDefault="003C551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6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356A5" w14:textId="21D930A0" w:rsidR="00B56DA1" w:rsidRPr="0075664A" w:rsidRDefault="00B56DA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54E9C" w:rsidRPr="0075664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C54E9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0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4FD347" w14:textId="0F7B1C9A" w:rsidR="00B56DA1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934BF" w14:textId="6AEF39A1" w:rsidR="00B56DA1" w:rsidRPr="0075664A" w:rsidRDefault="001D17D9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8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1930B8" w14:textId="23A7D69F" w:rsidR="00B56DA1" w:rsidRPr="0075664A" w:rsidRDefault="001414E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4.64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B56DA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</w:p>
        </w:tc>
      </w:tr>
      <w:tr w:rsidR="00F66810" w:rsidRPr="0075664A" w14:paraId="29CDECBE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F76DE5B" w14:textId="1030687F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15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D454A" w14:textId="17B94356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1.89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66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980804" w14:textId="2664F0E0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78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0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249FE1" w14:textId="1BA4B073" w:rsidR="00F854EC" w:rsidRPr="0075664A" w:rsidRDefault="00B8174B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  <w:r w:rsidR="006F1355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30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785D05" w14:textId="7B8D218B" w:rsidR="00F854EC" w:rsidRPr="0075664A" w:rsidRDefault="002A2802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1</w:t>
            </w:r>
            <w:r w:rsidR="006F1355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13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953AF2" w14:textId="48D0FCC8" w:rsidR="00F854EC" w:rsidRPr="0075664A" w:rsidRDefault="00081C57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  <w:r w:rsidR="006F1355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1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031D3F" w14:textId="4405F4FB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F0B22" w:rsidRPr="0075664A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7F0B22" w:rsidRPr="0075664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5D0BA" w14:textId="09241709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57F99" w:rsidRPr="0075664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</w:t>
            </w:r>
            <w:r w:rsidR="00657F99" w:rsidRPr="0075664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A55D6B" w14:textId="3477395E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FD904A" w14:textId="2E381CD7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95261F" w14:textId="426945C6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458CA" w14:textId="1E4993E4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2F1BF2" w14:textId="38F0D565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D4FCF3B" w14:textId="669C6BCC" w:rsidR="00F854EC" w:rsidRPr="0075664A" w:rsidRDefault="00724A8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5.02</w:t>
            </w:r>
            <w:r w:rsidR="00F854E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854E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08</w:t>
            </w:r>
          </w:p>
        </w:tc>
      </w:tr>
      <w:tr w:rsidR="00F66810" w:rsidRPr="0075664A" w14:paraId="5FBD7D6E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BFFF47C" w14:textId="17ACA10B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16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53337C" w14:textId="0CEF0284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69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0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AC7E1" w14:textId="40BDE0F6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75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2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17FFE6" w14:textId="05884490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02E68B" w14:textId="4EE76842" w:rsidR="00F854EC" w:rsidRPr="0075664A" w:rsidRDefault="00F00863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  <w:r w:rsidR="006F1355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37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533A3D" w14:textId="4ED0E1BF" w:rsidR="00F854EC" w:rsidRPr="0075664A" w:rsidRDefault="00356FB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  <w:r w:rsidR="006F1355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2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E0489" w14:textId="3C626AEA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0599E" w:rsidRPr="0075664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20599E" w:rsidRPr="0075664A">
              <w:rPr>
                <w:rFonts w:ascii="Times New Roman" w:hAnsi="Times New Roman" w:cs="Times New Roman"/>
                <w:sz w:val="22"/>
                <w:szCs w:val="22"/>
              </w:rPr>
              <w:t>033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0D575" w14:textId="5A2AB6B6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57F99" w:rsidRPr="0075664A">
              <w:rPr>
                <w:rFonts w:ascii="Times New Roman" w:hAnsi="Times New Roman" w:cs="Times New Roman"/>
                <w:sz w:val="22"/>
                <w:szCs w:val="22"/>
              </w:rPr>
              <w:t>053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</w:t>
            </w:r>
            <w:r w:rsidR="00657F99" w:rsidRPr="0075664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79D39B" w14:textId="391E3FCB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B79C94" w14:textId="41E0E49D" w:rsidR="00F854EC" w:rsidRPr="0075664A" w:rsidRDefault="003C551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7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FEA73E" w14:textId="10B59E33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62C853" w14:textId="0C2D64A2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ABC09C" w14:textId="25CABF48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09242C" w14:textId="585838F1" w:rsidR="00F854EC" w:rsidRPr="0075664A" w:rsidRDefault="00724A8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3.90</w:t>
            </w:r>
            <w:r w:rsidR="00F854E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854E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F854E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F66810" w:rsidRPr="0075664A" w14:paraId="5ADF66EC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381CFD0" w14:textId="2F8C8A4C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17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0E12CA" w14:textId="2D55C741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19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44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39A04" w14:textId="78BC8E11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19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7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355613" w14:textId="4D3D43B4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83BA3" w14:textId="3CAF7F48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C487D4" w14:textId="6B13471E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B788D" w14:textId="07CBD321" w:rsidR="00F854EC" w:rsidRPr="0075664A" w:rsidRDefault="0020599E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  <w:r w:rsidR="00F854E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854E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F854E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18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6C9D55" w14:textId="082B64EF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57F99" w:rsidRPr="0075664A">
              <w:rPr>
                <w:rFonts w:ascii="Times New Roman" w:hAnsi="Times New Roman" w:cs="Times New Roman"/>
                <w:sz w:val="22"/>
                <w:szCs w:val="22"/>
              </w:rPr>
              <w:t>031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657F99" w:rsidRPr="0075664A">
              <w:rPr>
                <w:rFonts w:ascii="Times New Roman" w:hAnsi="Times New Roman" w:cs="Times New Roman"/>
                <w:sz w:val="22"/>
                <w:szCs w:val="22"/>
              </w:rPr>
              <w:t>018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C6CC3" w14:textId="4F8E9C4C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457F75" w14:textId="2EABE322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786D8" w14:textId="022E38B2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3CD00F" w14:textId="6B3CD18A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067CC9" w14:textId="7B402621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EDDA60" w14:textId="787EFBCE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24A8C" w:rsidRPr="0075664A"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4A8C" w:rsidRPr="0075664A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F66810" w:rsidRPr="0075664A" w14:paraId="73E425AB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77C419A" w14:textId="7B4D4124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18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ED90EF" w14:textId="52E8CE64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3.04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2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DC817" w14:textId="709BA5FA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99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42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06531" w14:textId="133C28CB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51D4B9" w14:textId="36CFEAC5" w:rsidR="00F854EC" w:rsidRPr="0075664A" w:rsidRDefault="00242E77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  <w:r w:rsidR="006F1355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</w:t>
            </w:r>
            <w:r w:rsidR="007D0C5A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5AAA27" w14:textId="1BAC990B" w:rsidR="00F854EC" w:rsidRPr="0075664A" w:rsidRDefault="00356FB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  <w:r w:rsidR="006F1355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0</w:t>
            </w:r>
            <w:r w:rsidR="00A64E59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E780D" w14:textId="39E8544D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70334" w:rsidRPr="0075664A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</w:t>
            </w:r>
            <w:r w:rsidR="00D70334" w:rsidRPr="0075664A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07B6A" w14:textId="4573D6E3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902C0" w:rsidRPr="0075664A">
              <w:rPr>
                <w:rFonts w:ascii="Times New Roman" w:hAnsi="Times New Roman" w:cs="Times New Roman"/>
                <w:sz w:val="22"/>
                <w:szCs w:val="22"/>
              </w:rPr>
              <w:t>067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</w:t>
            </w:r>
            <w:r w:rsidR="00C902C0" w:rsidRPr="0075664A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DB728A" w14:textId="04970B93" w:rsidR="00F854EC" w:rsidRPr="0075664A" w:rsidRDefault="003B726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4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C5FAAA" w14:textId="3D7E9779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2E2020" w14:textId="744390A7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359B2" w14:textId="3375C66B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E4D4FD" w14:textId="50466567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CBA0C9" w14:textId="1774BFE4" w:rsidR="00F854EC" w:rsidRPr="0075664A" w:rsidRDefault="00405353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5.72</w:t>
            </w:r>
            <w:r w:rsidR="00F854E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854E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F854E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F66810" w:rsidRPr="0075664A" w14:paraId="1D2F0E2D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6A13611" w14:textId="65A91E25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19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A415C6" w14:textId="2D66EDBF" w:rsidR="00F854EC" w:rsidRPr="0075664A" w:rsidRDefault="007F4336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4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4207A" w14:textId="168C70C1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6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5E566D" w14:textId="056AC0BA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EB01A" w14:textId="6198F017" w:rsidR="00F854EC" w:rsidRPr="0075664A" w:rsidRDefault="00242E77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  <w:r w:rsidR="006F1355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7D0C5A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20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76AFBC" w14:textId="5F12C8FB" w:rsidR="00F854EC" w:rsidRPr="0075664A" w:rsidRDefault="00A64E59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  <w:r w:rsidR="006F1355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F1355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05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40946A" w14:textId="177F4818" w:rsidR="00F854EC" w:rsidRPr="0075664A" w:rsidRDefault="00D70334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0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8A8D89" w14:textId="4FE9DF0A" w:rsidR="00F854EC" w:rsidRPr="0075664A" w:rsidRDefault="00C902C0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0621D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6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64913F" w14:textId="70F0C07A" w:rsidR="00F854EC" w:rsidRPr="0075664A" w:rsidRDefault="003B726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453C4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69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4D482" w14:textId="4D31FBEC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96907" w14:textId="0F6C4215" w:rsidR="00F854EC" w:rsidRPr="0075664A" w:rsidRDefault="00C06C30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31998" w:rsidRPr="0075664A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EF74D" w14:textId="6B63A6D0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A222F0" w14:textId="0F1637C1" w:rsidR="00F854EC" w:rsidRPr="0075664A" w:rsidRDefault="00816C93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9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22FC20" w14:textId="6EDFC4EA" w:rsidR="00F854EC" w:rsidRPr="0075664A" w:rsidRDefault="00405353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77</w:t>
            </w:r>
          </w:p>
        </w:tc>
      </w:tr>
      <w:tr w:rsidR="00F66810" w:rsidRPr="0075664A" w14:paraId="29CF2EE1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E53D1CD" w14:textId="36CFB60D" w:rsidR="003A2B85" w:rsidRPr="0075664A" w:rsidRDefault="003A2B85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20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48B61" w14:textId="7FEF01DB" w:rsidR="003A2B85" w:rsidRPr="0075664A" w:rsidRDefault="003A2B8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0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3BCE9" w14:textId="13AD3627" w:rsidR="003A2B85" w:rsidRPr="0075664A" w:rsidRDefault="003A2B8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0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20B4E" w14:textId="4415B4F4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32B15" w14:textId="169DCECD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8A8CF" w14:textId="628225AE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0E16B" w14:textId="13DBC8E5" w:rsidR="003A2B85" w:rsidRPr="0075664A" w:rsidRDefault="00452A62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5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D4A601" w14:textId="7204A50A" w:rsidR="003A2B85" w:rsidRPr="0075664A" w:rsidRDefault="00777F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1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14FED" w14:textId="47C70B8F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940F96" w14:textId="104D6808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26DB31" w14:textId="0C7E38E3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B39748" w14:textId="2F4CD32A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BF6CA3" w14:textId="48D6747B" w:rsidR="003A2B85" w:rsidRPr="0075664A" w:rsidRDefault="00D0699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55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B78DFE" w14:textId="42B9CC2F" w:rsidR="003A2B85" w:rsidRPr="0075664A" w:rsidRDefault="003E343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1</w:t>
            </w:r>
          </w:p>
        </w:tc>
      </w:tr>
      <w:tr w:rsidR="00F66810" w:rsidRPr="0075664A" w14:paraId="6770B6FD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527CDA0" w14:textId="5301D268" w:rsidR="003A2B85" w:rsidRPr="0075664A" w:rsidRDefault="003A2B85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MP21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085DC0" w14:textId="6D8D1CC2" w:rsidR="003A2B85" w:rsidRPr="0075664A" w:rsidRDefault="003A2B8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4.01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81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15470" w14:textId="4E76A585" w:rsidR="003A2B85" w:rsidRPr="0075664A" w:rsidRDefault="003A2B8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3.50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4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71D240" w14:textId="10F4C8BF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193256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10FD51" w14:textId="539A055D" w:rsidR="003A2B85" w:rsidRPr="0075664A" w:rsidRDefault="00420BEE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  <w:r w:rsidR="00193256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19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D2E1D8" w14:textId="6E50F97F" w:rsidR="003A2B85" w:rsidRPr="0075664A" w:rsidRDefault="00FE6FA7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  <w:r w:rsidR="00193256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4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EF802" w14:textId="07BD514A" w:rsidR="003A2B85" w:rsidRPr="0075664A" w:rsidRDefault="00452A62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4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D24B7" w14:textId="2374227E" w:rsidR="003A2B85" w:rsidRPr="0075664A" w:rsidRDefault="00777F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8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A65EF7" w14:textId="0216BBD3" w:rsidR="003A2B85" w:rsidRPr="0075664A" w:rsidRDefault="00A047E7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52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60572" w14:textId="6712F973" w:rsidR="003A2B85" w:rsidRPr="0075664A" w:rsidRDefault="0012644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73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5BA67A" w14:textId="4117FC43" w:rsidR="003A2B85" w:rsidRPr="0075664A" w:rsidRDefault="0063654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6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0E7BC7" w14:textId="3F6E2BE9" w:rsidR="003A2B85" w:rsidRPr="0075664A" w:rsidRDefault="00B20D2D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9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AF3E10" w14:textId="52A1688A" w:rsidR="003A2B85" w:rsidRPr="0075664A" w:rsidRDefault="00D0699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99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ECAB33" w14:textId="26F01781" w:rsidR="003A2B85" w:rsidRPr="0075664A" w:rsidRDefault="00197689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0.40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71</w:t>
            </w:r>
          </w:p>
        </w:tc>
      </w:tr>
      <w:tr w:rsidR="00F66810" w:rsidRPr="0075664A" w14:paraId="3B858C28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B1E2293" w14:textId="03E98503" w:rsidR="003A2B85" w:rsidRPr="0075664A" w:rsidRDefault="003A2B85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22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2124C3" w14:textId="4CD79370" w:rsidR="003A2B85" w:rsidRPr="0075664A" w:rsidRDefault="003A2B8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3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C31FF" w14:textId="062F8C11" w:rsidR="003A2B85" w:rsidRPr="0075664A" w:rsidRDefault="003A2B8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2.61 </w:t>
            </w:r>
            <w:r w:rsidR="00221782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221782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CA4AF0" w14:textId="5EFE765F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6BF82" w14:textId="7AA45E3F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CD96B9" w14:textId="0BB39314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1C0F66" w14:textId="418B9D56" w:rsidR="003A2B85" w:rsidRPr="0075664A" w:rsidRDefault="00452A62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4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878DE0" w14:textId="1A96B227" w:rsidR="003A2B85" w:rsidRPr="0075664A" w:rsidRDefault="00096703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9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AB1B3" w14:textId="32BA979F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00C60" w14:textId="27544DCE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78B87" w14:textId="04CFF4A6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408CEB" w14:textId="66E83B7F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6AC2CD" w14:textId="7ACF61EA" w:rsidR="003A2B85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C00B7D" w14:textId="350D7F66" w:rsidR="003A2B85" w:rsidRPr="0075664A" w:rsidRDefault="00197689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5.40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56</w:t>
            </w:r>
          </w:p>
        </w:tc>
      </w:tr>
      <w:tr w:rsidR="00F66810" w:rsidRPr="0075664A" w14:paraId="69E49C9D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94FC0DC" w14:textId="3B935A28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23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A6A086" w14:textId="37414303" w:rsidR="00F854EC" w:rsidRPr="0075664A" w:rsidRDefault="00C35AD3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6.80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5510B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9.61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8FE08" w14:textId="1FE9591F" w:rsidR="00F854EC" w:rsidRPr="0075664A" w:rsidRDefault="007811EE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0.23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4.14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12C2FF" w14:textId="3C997DE7" w:rsidR="00F854EC" w:rsidRPr="0075664A" w:rsidRDefault="003A2B85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 0.22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67271" w14:textId="05799997" w:rsidR="00F854EC" w:rsidRPr="0075664A" w:rsidRDefault="00420BEE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  <w:r w:rsidR="00193256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78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C12481" w14:textId="62EDC902" w:rsidR="00F854EC" w:rsidRPr="0075664A" w:rsidRDefault="00FE6FA7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  <w:r w:rsidR="00193256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2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23F55" w14:textId="02875621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646AE3" w14:textId="22EC1959" w:rsidR="00F854EC" w:rsidRPr="0075664A" w:rsidRDefault="00096703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2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5331F" w14:textId="7C23247B" w:rsidR="00F854EC" w:rsidRPr="0075664A" w:rsidRDefault="00A047E7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81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670FFE" w14:textId="24718F7C" w:rsidR="00F854EC" w:rsidRPr="0075664A" w:rsidRDefault="0063654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5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DD540B" w14:textId="2DF7DC8E" w:rsidR="00F854EC" w:rsidRPr="0075664A" w:rsidRDefault="0063654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20D2D" w:rsidRPr="0075664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EE22DB" w14:textId="2036445C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C04F3" w14:textId="2997F4CD" w:rsidR="00F854EC" w:rsidRPr="0075664A" w:rsidRDefault="00D0699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64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16AC80" w14:textId="7CCFE1E6" w:rsidR="00F854EC" w:rsidRPr="0075664A" w:rsidRDefault="00197689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39.13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8.94</w:t>
            </w:r>
          </w:p>
        </w:tc>
      </w:tr>
      <w:tr w:rsidR="00F66810" w:rsidRPr="0075664A" w14:paraId="1169F3CA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2680CB1" w14:textId="141D5C9C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24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BCCA0" w14:textId="4F7B4F73" w:rsidR="00F854EC" w:rsidRPr="0075664A" w:rsidRDefault="00E44794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6</w:t>
            </w:r>
          </w:p>
        </w:tc>
        <w:tc>
          <w:tcPr>
            <w:tcW w:w="9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5E64C" w14:textId="3DE10187" w:rsidR="00F854EC" w:rsidRPr="0075664A" w:rsidRDefault="00805486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5</w:t>
            </w:r>
          </w:p>
        </w:tc>
        <w:tc>
          <w:tcPr>
            <w:tcW w:w="9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66A17" w14:textId="7C5CE2C0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0D917" w14:textId="7FAEA4A0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4F4EA" w14:textId="01388E6F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47944" w14:textId="787AFFF6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D11C1" w14:textId="31B1DE09" w:rsidR="00F854EC" w:rsidRPr="0075664A" w:rsidRDefault="00777F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2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EC9E4" w14:textId="08F4C909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4132F" w14:textId="3A9A5578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0DD60" w14:textId="649817A1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9638C" w14:textId="637658C3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CCA1F" w14:textId="13686F92" w:rsidR="00F854EC" w:rsidRPr="0075664A" w:rsidRDefault="00D0699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4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93066A" w14:textId="5FB9F8F6" w:rsidR="00F854EC" w:rsidRPr="0075664A" w:rsidRDefault="00197689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2.53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3</w:t>
            </w:r>
          </w:p>
        </w:tc>
      </w:tr>
      <w:tr w:rsidR="00F854EC" w:rsidRPr="0075664A" w14:paraId="3B7338FD" w14:textId="77777777" w:rsidTr="0075664A">
        <w:trPr>
          <w:gridAfter w:val="1"/>
          <w:wAfter w:w="54" w:type="dxa"/>
          <w:trHeight w:val="224"/>
          <w:jc w:val="center"/>
        </w:trPr>
        <w:tc>
          <w:tcPr>
            <w:tcW w:w="9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6153BCC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116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2860B7B" w14:textId="7C3B9D7A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Seafood</w:t>
            </w:r>
          </w:p>
        </w:tc>
      </w:tr>
      <w:tr w:rsidR="00F66810" w:rsidRPr="0075664A" w14:paraId="66C6DCED" w14:textId="77777777" w:rsidTr="0075664A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E0A71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3644D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B89E1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11E5E" w14:textId="76F23B3D" w:rsidR="00F854EC" w:rsidRPr="0075664A" w:rsidRDefault="006A3254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4β-OH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56783" w14:textId="178E124F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0E035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6465E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-Keto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65A51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rio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3AAEB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6-Keto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0DCE1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0α-OH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65F9B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2-OH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E9C2B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4-OH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9F5CF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5-OH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7FE62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otal COPs</w:t>
            </w:r>
          </w:p>
        </w:tc>
      </w:tr>
      <w:tr w:rsidR="006A3254" w:rsidRPr="0075664A" w14:paraId="52E54DEA" w14:textId="77777777" w:rsidTr="0075664A">
        <w:trPr>
          <w:gridAfter w:val="1"/>
          <w:wAfter w:w="54" w:type="dxa"/>
          <w:trHeight w:val="323"/>
          <w:jc w:val="center"/>
        </w:trPr>
        <w:tc>
          <w:tcPr>
            <w:tcW w:w="13080" w:type="dxa"/>
            <w:gridSpan w:val="1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165C71" w14:textId="6D77640E" w:rsidR="006A3254" w:rsidRPr="0075664A" w:rsidRDefault="006A3254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(mg/100 g fat) 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STD</w:t>
            </w:r>
          </w:p>
        </w:tc>
      </w:tr>
      <w:tr w:rsidR="00F66810" w:rsidRPr="0075664A" w14:paraId="3F345FB0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1EAF561" w14:textId="354734DC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2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46F3D" w14:textId="5D413534" w:rsidR="00F854EC" w:rsidRPr="0075664A" w:rsidRDefault="002941AA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75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BC71AC" w14:textId="62F924AD" w:rsidR="00F854EC" w:rsidRPr="0075664A" w:rsidRDefault="00C83FD4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9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9D16F" w14:textId="58FB4FFE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61865D" w14:textId="62CAD4E3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6C5E13" w14:textId="6E0DE287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61D2E5" w14:textId="2E72925D" w:rsidR="00F854EC" w:rsidRPr="0075664A" w:rsidRDefault="00B114B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94605" w:rsidRPr="0075664A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48CC8" w14:textId="046D628F" w:rsidR="00F854EC" w:rsidRPr="0075664A" w:rsidRDefault="0049460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9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F9BC96" w14:textId="2AAB4F38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4777F" w14:textId="03520F92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291509" w14:textId="79239065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18C233" w14:textId="6C067719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F06C1" w14:textId="7008F9D2" w:rsidR="00F854EC" w:rsidRPr="0075664A" w:rsidRDefault="008753DB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79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12E6FE" w14:textId="05AE1210" w:rsidR="00F854EC" w:rsidRPr="0075664A" w:rsidRDefault="004B41A6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2.66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44</w:t>
            </w:r>
          </w:p>
        </w:tc>
      </w:tr>
      <w:tr w:rsidR="00F66810" w:rsidRPr="0075664A" w14:paraId="56DB6876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120FC4E" w14:textId="1FAE0C3B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3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BEB04" w14:textId="6DFFD2CE" w:rsidR="00F854EC" w:rsidRPr="0075664A" w:rsidRDefault="002941AA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83</w:t>
            </w:r>
          </w:p>
        </w:tc>
        <w:tc>
          <w:tcPr>
            <w:tcW w:w="9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3D883" w14:textId="3E6D1A19" w:rsidR="00F854EC" w:rsidRPr="0075664A" w:rsidRDefault="002941AA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72</w:t>
            </w:r>
          </w:p>
        </w:tc>
        <w:tc>
          <w:tcPr>
            <w:tcW w:w="9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E3D08" w14:textId="47CCA9DD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5F9A7" w14:textId="59CB9220" w:rsidR="00F854EC" w:rsidRPr="0075664A" w:rsidRDefault="00151079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  <w:r w:rsidR="00193256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40</w:t>
            </w: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729E6" w14:textId="499C6EC8" w:rsidR="00F854EC" w:rsidRPr="0075664A" w:rsidRDefault="00151079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  <w:r w:rsidR="00193256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3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F392B" w14:textId="67F34420" w:rsidR="00F854EC" w:rsidRPr="0075664A" w:rsidRDefault="0049460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5</w:t>
            </w:r>
          </w:p>
        </w:tc>
        <w:tc>
          <w:tcPr>
            <w:tcW w:w="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0ED94" w14:textId="60491A68" w:rsidR="00F854EC" w:rsidRPr="0075664A" w:rsidRDefault="00494605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9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72121" w14:textId="23BB880F" w:rsidR="00F854EC" w:rsidRPr="0075664A" w:rsidRDefault="00B114B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4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ECB12" w14:textId="2277B907" w:rsidR="00F854EC" w:rsidRPr="0075664A" w:rsidRDefault="00EA52A6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5</w:t>
            </w:r>
          </w:p>
        </w:tc>
        <w:tc>
          <w:tcPr>
            <w:tcW w:w="8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17ACE" w14:textId="7865E157" w:rsidR="00F854EC" w:rsidRPr="0075664A" w:rsidRDefault="008A1196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A52A6" w:rsidRPr="0075664A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1280C" w14:textId="5A8F22E0" w:rsidR="00F854EC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A2DD4" w14:textId="719610EA" w:rsidR="00F854EC" w:rsidRPr="0075664A" w:rsidRDefault="008A1196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2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CCCCD9" w14:textId="12E44F35" w:rsidR="00F854EC" w:rsidRPr="0075664A" w:rsidRDefault="008753DB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7.27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2.85</w:t>
            </w:r>
          </w:p>
        </w:tc>
      </w:tr>
      <w:tr w:rsidR="00F854EC" w:rsidRPr="0075664A" w14:paraId="73AC6C49" w14:textId="77777777" w:rsidTr="0075664A">
        <w:trPr>
          <w:gridAfter w:val="1"/>
          <w:wAfter w:w="54" w:type="dxa"/>
          <w:trHeight w:val="215"/>
          <w:jc w:val="center"/>
        </w:trPr>
        <w:tc>
          <w:tcPr>
            <w:tcW w:w="9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1FE499F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116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747AC5E" w14:textId="4C3C57BA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thers</w:t>
            </w:r>
          </w:p>
        </w:tc>
      </w:tr>
      <w:tr w:rsidR="00F66810" w:rsidRPr="0075664A" w14:paraId="4C620EA6" w14:textId="77777777" w:rsidTr="0075664A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31A11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BC73B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70018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45249" w14:textId="45D77970" w:rsidR="00F854EC" w:rsidRPr="0075664A" w:rsidRDefault="006A3254" w:rsidP="000F37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4β-OH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B7482" w14:textId="75B4CC73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16642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CD34F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-Keto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355AA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riol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A3E0A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6-Keto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AD2F6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0α-OH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BEC3A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2-OH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24423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4-OH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CCF1A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5-OH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1F0DC" w14:textId="77777777" w:rsidR="00F854EC" w:rsidRPr="0075664A" w:rsidRDefault="00F854E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otal COPs</w:t>
            </w:r>
          </w:p>
        </w:tc>
      </w:tr>
      <w:tr w:rsidR="006A3254" w:rsidRPr="0075664A" w14:paraId="60E10B2C" w14:textId="77777777" w:rsidTr="0075664A">
        <w:trPr>
          <w:gridAfter w:val="1"/>
          <w:wAfter w:w="54" w:type="dxa"/>
          <w:trHeight w:val="341"/>
          <w:jc w:val="center"/>
        </w:trPr>
        <w:tc>
          <w:tcPr>
            <w:tcW w:w="13080" w:type="dxa"/>
            <w:gridSpan w:val="1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D8D144" w14:textId="7ACEA5FB" w:rsidR="006A3254" w:rsidRPr="0075664A" w:rsidRDefault="006A3254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(mg/100 g fat) 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STD</w:t>
            </w:r>
          </w:p>
        </w:tc>
      </w:tr>
      <w:tr w:rsidR="00F66810" w:rsidRPr="0075664A" w14:paraId="54D7B39D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4767F49" w14:textId="3A52C7D3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5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DE75D" w14:textId="56816A83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6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1BE70" w14:textId="57EFD544" w:rsidR="00703C2F" w:rsidRPr="0075664A" w:rsidRDefault="00471BCD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3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05591" w14:textId="329B322E" w:rsidR="00703C2F" w:rsidRPr="0075664A" w:rsidRDefault="00471BCD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  <w:r w:rsidR="009A7AB3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090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13BEDB" w14:textId="7CB0C19E" w:rsidR="00703C2F" w:rsidRPr="0075664A" w:rsidRDefault="00F9204C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  <w:r w:rsidR="009A7AB3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041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DAE2C" w14:textId="077FD06B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5FCD4A" w14:textId="4AF6A3E3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8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535AAA" w14:textId="27E6E94F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C9E9DF" w14:textId="3F0D6906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1E001C" w14:textId="3AE0483C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F6DB76" w14:textId="384A4153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4DF491" w14:textId="04D48B34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9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AC3772" w14:textId="364BFDEA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D7FB7D" w14:textId="56F79F44" w:rsidR="00703C2F" w:rsidRPr="00C57EE5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7EE5">
              <w:rPr>
                <w:rFonts w:ascii="Times New Roman" w:hAnsi="Times New Roman" w:cs="Times New Roman"/>
                <w:sz w:val="22"/>
                <w:szCs w:val="22"/>
              </w:rPr>
              <w:t>3.16</w:t>
            </w:r>
            <w:r w:rsidR="009A7AB3" w:rsidRPr="00C57EE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C57EE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C57EE5">
              <w:rPr>
                <w:rFonts w:ascii="Times New Roman" w:hAnsi="Times New Roman" w:cs="Times New Roman"/>
                <w:sz w:val="22"/>
                <w:szCs w:val="22"/>
              </w:rPr>
              <w:t xml:space="preserve"> 1.11</w:t>
            </w:r>
          </w:p>
        </w:tc>
      </w:tr>
      <w:tr w:rsidR="00F66810" w:rsidRPr="0075664A" w14:paraId="2363C1A9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21279A1" w14:textId="2164755F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6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10F65" w14:textId="661DF30F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1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883E8" w14:textId="49A9C9B4" w:rsidR="00703C2F" w:rsidRPr="0075664A" w:rsidRDefault="000F377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9325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3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31CE1C" w14:textId="146858AA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962E7" w14:textId="5CAC1C42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540911" w14:textId="09C6A58E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CA028" w14:textId="751B5B48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8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8BCE1" w14:textId="54DE14DB" w:rsidR="00703C2F" w:rsidRPr="0075664A" w:rsidRDefault="00F9204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  <w:r w:rsidR="00ED2AF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2CCE0" w14:textId="6FAEA7C9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A50C8" w14:textId="7CB19E4B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0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9C89D" w14:textId="67AF6616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7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11DE53" w14:textId="19EE2815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AF07B" w14:textId="2B320A93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tr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386412" w14:textId="17DF3E44" w:rsidR="00703C2F" w:rsidRPr="00C57EE5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7EE5">
              <w:rPr>
                <w:rFonts w:ascii="Times New Roman" w:hAnsi="Times New Roman" w:cs="Times New Roman"/>
                <w:sz w:val="22"/>
                <w:szCs w:val="22"/>
              </w:rPr>
              <w:t>1.97</w:t>
            </w:r>
            <w:r w:rsidR="009A7AB3" w:rsidRPr="00C57EE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C57EE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C57EE5">
              <w:rPr>
                <w:rFonts w:ascii="Times New Roman" w:hAnsi="Times New Roman" w:cs="Times New Roman"/>
                <w:sz w:val="22"/>
                <w:szCs w:val="22"/>
              </w:rPr>
              <w:t xml:space="preserve"> 0.61</w:t>
            </w:r>
          </w:p>
        </w:tc>
      </w:tr>
      <w:tr w:rsidR="00F66810" w:rsidRPr="0075664A" w14:paraId="2EBA7664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B250701" w14:textId="37276F72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7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8AB65C" w14:textId="2AA8E89B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8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82D126" w14:textId="4B697DDF" w:rsidR="00703C2F" w:rsidRPr="0075664A" w:rsidRDefault="000F3771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4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1A3E79" w14:textId="51D03781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E5D99" w14:textId="662B30B0" w:rsidR="00703C2F" w:rsidRPr="0075664A" w:rsidRDefault="00EE17F6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  <w:r w:rsidR="009A7AB3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36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79724D" w14:textId="468E6B79" w:rsidR="00703C2F" w:rsidRPr="0075664A" w:rsidRDefault="00EE17F6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</w:t>
            </w:r>
            <w:r w:rsidR="009A7AB3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1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22C4E5" w14:textId="6FF26518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1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8659F" w14:textId="3489DE94" w:rsidR="00703C2F" w:rsidRPr="0075664A" w:rsidRDefault="00F9204C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5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8F7C33" w14:textId="3DBC6DCB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9C78B0" w14:textId="3320451F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2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EA858" w14:textId="4BC3B1D9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CF87C" w14:textId="3DAC0E51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757B17" w14:textId="0CA76F12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BFFC878" w14:textId="4E6A9C04" w:rsidR="00703C2F" w:rsidRPr="00C57EE5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7EE5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  <w:r w:rsidR="009A7AB3" w:rsidRPr="00C57EE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C57EE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C57EE5">
              <w:rPr>
                <w:rFonts w:ascii="Times New Roman" w:hAnsi="Times New Roman" w:cs="Times New Roman"/>
                <w:sz w:val="22"/>
                <w:szCs w:val="22"/>
              </w:rPr>
              <w:t xml:space="preserve"> 0.14</w:t>
            </w:r>
          </w:p>
        </w:tc>
      </w:tr>
      <w:tr w:rsidR="00F66810" w:rsidRPr="0075664A" w14:paraId="44B7ABE0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B1070D5" w14:textId="71A9F435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8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55A79" w14:textId="1B5F773D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73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2C852E" w14:textId="35B15907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5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C5859" w14:textId="148EF302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E42E1" w14:textId="5B4E3B13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86D4F" w14:textId="3B78055E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6632B0" w14:textId="7BB2F7F5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B34C40" w14:textId="522FE5F5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3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810393" w14:textId="66106E4B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72ED74" w14:textId="5DBE267F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0C46D2" w14:textId="48907AF7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9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5AB4D" w14:textId="0ABFD661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89679D" w14:textId="525ECF5E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3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58C62F" w14:textId="1A2C6391" w:rsidR="00703C2F" w:rsidRPr="00C57EE5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7EE5">
              <w:rPr>
                <w:rFonts w:ascii="Times New Roman" w:hAnsi="Times New Roman" w:cs="Times New Roman"/>
                <w:sz w:val="22"/>
                <w:szCs w:val="22"/>
              </w:rPr>
              <w:t>3.14</w:t>
            </w:r>
            <w:r w:rsidR="009A7AB3" w:rsidRPr="00C57EE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C57EE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C57EE5">
              <w:rPr>
                <w:rFonts w:ascii="Times New Roman" w:hAnsi="Times New Roman" w:cs="Times New Roman"/>
                <w:sz w:val="22"/>
                <w:szCs w:val="22"/>
              </w:rPr>
              <w:t xml:space="preserve"> 1.56</w:t>
            </w:r>
          </w:p>
        </w:tc>
      </w:tr>
      <w:tr w:rsidR="00F66810" w:rsidRPr="0075664A" w14:paraId="4032F6CA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57FFBED" w14:textId="2260C8E5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9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F0A777" w14:textId="744BEC2C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7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53715" w14:textId="6B07F21A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3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F9CC0E" w14:textId="3B7AE5AD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2ED29B" w14:textId="04D95979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26412" w14:textId="35D4AFCA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5BF42" w14:textId="1C6A4BE5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7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173413" w14:textId="4B1000BB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65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35825C" w14:textId="3992D180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6EBDF" w14:textId="7B7BC7E4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3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23ABCC" w14:textId="3FCD4D47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826629" w14:textId="098E55D3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5FD72" w14:textId="126816AD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9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28F459" w14:textId="423B1671" w:rsidR="00703C2F" w:rsidRPr="00C57EE5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7EE5">
              <w:rPr>
                <w:rFonts w:ascii="Times New Roman" w:hAnsi="Times New Roman" w:cs="Times New Roman"/>
                <w:sz w:val="22"/>
                <w:szCs w:val="22"/>
              </w:rPr>
              <w:t>9.62</w:t>
            </w:r>
            <w:r w:rsidR="009A7AB3" w:rsidRPr="00C57EE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C57EE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C57EE5">
              <w:rPr>
                <w:rFonts w:ascii="Times New Roman" w:hAnsi="Times New Roman" w:cs="Times New Roman"/>
                <w:sz w:val="22"/>
                <w:szCs w:val="22"/>
              </w:rPr>
              <w:t xml:space="preserve"> 2.24</w:t>
            </w:r>
          </w:p>
        </w:tc>
      </w:tr>
      <w:tr w:rsidR="00F66810" w:rsidRPr="0075664A" w14:paraId="68B154CF" w14:textId="77777777" w:rsidTr="00C57EE5">
        <w:trPr>
          <w:gridAfter w:val="2"/>
          <w:wAfter w:w="80" w:type="dxa"/>
          <w:trHeight w:val="526"/>
          <w:jc w:val="center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9612D02" w14:textId="32B23BD7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10</w:t>
            </w:r>
          </w:p>
        </w:tc>
        <w:tc>
          <w:tcPr>
            <w:tcW w:w="89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08888E" w14:textId="7D70CE12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52</w:t>
            </w:r>
          </w:p>
        </w:tc>
        <w:tc>
          <w:tcPr>
            <w:tcW w:w="9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6B9FD3" w14:textId="3CE227E8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0</w:t>
            </w:r>
          </w:p>
        </w:tc>
        <w:tc>
          <w:tcPr>
            <w:tcW w:w="9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248A9D" w14:textId="0EC24BB3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F659A" w14:textId="526B819F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4999D8" w14:textId="3A0A317C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  <w:r w:rsidR="009A7AB3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2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F9F3A" w14:textId="3EE66F4E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C50E9" w14:textId="47FB7F98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7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8B024" w14:textId="6A293231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A4971" w14:textId="03F7C943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05157" w14:textId="0EA94D88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0</w:t>
            </w:r>
          </w:p>
        </w:tc>
        <w:tc>
          <w:tcPr>
            <w:tcW w:w="9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1D2F8E" w14:textId="559CC70A" w:rsidR="00703C2F" w:rsidRPr="0075664A" w:rsidRDefault="000E0C38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60FDC" w14:textId="6BA77300" w:rsidR="00703C2F" w:rsidRPr="0075664A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1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8B4A61" w14:textId="6C415441" w:rsidR="00703C2F" w:rsidRPr="00C57EE5" w:rsidRDefault="00703C2F" w:rsidP="000F3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7EE5">
              <w:rPr>
                <w:rFonts w:ascii="Times New Roman" w:hAnsi="Times New Roman" w:cs="Times New Roman"/>
                <w:sz w:val="22"/>
                <w:szCs w:val="22"/>
              </w:rPr>
              <w:t>2.33</w:t>
            </w:r>
            <w:r w:rsidR="009A7AB3" w:rsidRPr="00C57EE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7AB3" w:rsidRPr="00C57EE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C57EE5">
              <w:rPr>
                <w:rFonts w:ascii="Times New Roman" w:hAnsi="Times New Roman" w:cs="Times New Roman"/>
                <w:sz w:val="22"/>
                <w:szCs w:val="22"/>
              </w:rPr>
              <w:t xml:space="preserve"> 0.21</w:t>
            </w:r>
          </w:p>
        </w:tc>
      </w:tr>
    </w:tbl>
    <w:p w14:paraId="0AD766FD" w14:textId="035CEF31" w:rsidR="00E64263" w:rsidRPr="0075664A" w:rsidRDefault="000E0C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NO Detected</w:t>
      </w:r>
      <w:r w:rsidR="00204CA7">
        <w:rPr>
          <w:rFonts w:ascii="Times New Roman" w:hAnsi="Times New Roman" w:cs="Times New Roman"/>
        </w:rPr>
        <w:t xml:space="preserve">, FF with </w:t>
      </w:r>
      <w:r w:rsidR="00593C9A">
        <w:rPr>
          <w:rFonts w:ascii="Times New Roman" w:hAnsi="Times New Roman" w:cs="Times New Roman"/>
        </w:rPr>
        <w:t xml:space="preserve">a </w:t>
      </w:r>
      <w:r w:rsidR="00204CA7">
        <w:rPr>
          <w:rFonts w:ascii="Times New Roman" w:hAnsi="Times New Roman" w:cs="Times New Roman"/>
        </w:rPr>
        <w:t>blue background, RTE with green background.</w:t>
      </w:r>
    </w:p>
    <w:p w14:paraId="2A6A4958" w14:textId="4A8C8D29" w:rsidR="00D93C67" w:rsidRPr="0075664A" w:rsidRDefault="00D93C67" w:rsidP="000A3B60">
      <w:pPr>
        <w:rPr>
          <w:rFonts w:ascii="Times New Roman" w:hAnsi="Times New Roman" w:cs="Times New Roman"/>
        </w:rPr>
      </w:pPr>
    </w:p>
    <w:p w14:paraId="14EFBB22" w14:textId="77777777" w:rsidR="0075664A" w:rsidRPr="0075664A" w:rsidRDefault="0075664A">
      <w:pPr>
        <w:rPr>
          <w:rFonts w:ascii="Times New Roman" w:hAnsi="Times New Roman" w:cs="Times New Roman"/>
        </w:rPr>
      </w:pPr>
    </w:p>
    <w:sectPr w:rsidR="0075664A" w:rsidRPr="0075664A" w:rsidSect="000258AD">
      <w:pgSz w:w="15840" w:h="12240" w:orient="landscape"/>
      <w:pgMar w:top="127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xNzE0MzKwMDQzMTBX0lEKTi0uzszPAykwrgUAbranuiwAAAA="/>
  </w:docVars>
  <w:rsids>
    <w:rsidRoot w:val="003901C8"/>
    <w:rsid w:val="0000143B"/>
    <w:rsid w:val="000029AF"/>
    <w:rsid w:val="00006034"/>
    <w:rsid w:val="000064D2"/>
    <w:rsid w:val="000112FF"/>
    <w:rsid w:val="000128F8"/>
    <w:rsid w:val="000163B6"/>
    <w:rsid w:val="000258AD"/>
    <w:rsid w:val="000262BA"/>
    <w:rsid w:val="00031410"/>
    <w:rsid w:val="0004617A"/>
    <w:rsid w:val="00046AB4"/>
    <w:rsid w:val="00047475"/>
    <w:rsid w:val="000564EF"/>
    <w:rsid w:val="00060119"/>
    <w:rsid w:val="0006063E"/>
    <w:rsid w:val="00061969"/>
    <w:rsid w:val="000621DB"/>
    <w:rsid w:val="000653B1"/>
    <w:rsid w:val="00067A21"/>
    <w:rsid w:val="00074E7F"/>
    <w:rsid w:val="00077C21"/>
    <w:rsid w:val="00081C57"/>
    <w:rsid w:val="00083D3B"/>
    <w:rsid w:val="00084E11"/>
    <w:rsid w:val="00090950"/>
    <w:rsid w:val="00091513"/>
    <w:rsid w:val="00091C8D"/>
    <w:rsid w:val="00096030"/>
    <w:rsid w:val="00096703"/>
    <w:rsid w:val="0009723C"/>
    <w:rsid w:val="00097F55"/>
    <w:rsid w:val="000A3B60"/>
    <w:rsid w:val="000A43C4"/>
    <w:rsid w:val="000A4B36"/>
    <w:rsid w:val="000C33DE"/>
    <w:rsid w:val="000C3B8F"/>
    <w:rsid w:val="000C735C"/>
    <w:rsid w:val="000C7A2E"/>
    <w:rsid w:val="000D24F5"/>
    <w:rsid w:val="000D7D1B"/>
    <w:rsid w:val="000E0B0D"/>
    <w:rsid w:val="000E0C38"/>
    <w:rsid w:val="000F3771"/>
    <w:rsid w:val="000F446F"/>
    <w:rsid w:val="0010287C"/>
    <w:rsid w:val="00104ABD"/>
    <w:rsid w:val="00105DC2"/>
    <w:rsid w:val="00114DCC"/>
    <w:rsid w:val="00115124"/>
    <w:rsid w:val="00116CDA"/>
    <w:rsid w:val="00116D09"/>
    <w:rsid w:val="00116D81"/>
    <w:rsid w:val="00121757"/>
    <w:rsid w:val="00124FBD"/>
    <w:rsid w:val="0012509E"/>
    <w:rsid w:val="00126445"/>
    <w:rsid w:val="00135CB0"/>
    <w:rsid w:val="00136215"/>
    <w:rsid w:val="00137212"/>
    <w:rsid w:val="001414E1"/>
    <w:rsid w:val="00144476"/>
    <w:rsid w:val="001458CB"/>
    <w:rsid w:val="00151079"/>
    <w:rsid w:val="001545E5"/>
    <w:rsid w:val="00160B5E"/>
    <w:rsid w:val="00163B99"/>
    <w:rsid w:val="001645A2"/>
    <w:rsid w:val="00167F56"/>
    <w:rsid w:val="001732DF"/>
    <w:rsid w:val="001774B3"/>
    <w:rsid w:val="001806DD"/>
    <w:rsid w:val="0018179F"/>
    <w:rsid w:val="00182ABD"/>
    <w:rsid w:val="00184039"/>
    <w:rsid w:val="00184ABB"/>
    <w:rsid w:val="001911D3"/>
    <w:rsid w:val="00193256"/>
    <w:rsid w:val="001947D2"/>
    <w:rsid w:val="00197689"/>
    <w:rsid w:val="001A0A91"/>
    <w:rsid w:val="001A0D68"/>
    <w:rsid w:val="001A0E8F"/>
    <w:rsid w:val="001A3C54"/>
    <w:rsid w:val="001A448C"/>
    <w:rsid w:val="001A79FB"/>
    <w:rsid w:val="001B1BE5"/>
    <w:rsid w:val="001C251E"/>
    <w:rsid w:val="001C2FBC"/>
    <w:rsid w:val="001C393A"/>
    <w:rsid w:val="001D17D9"/>
    <w:rsid w:val="001D3A9D"/>
    <w:rsid w:val="001D452B"/>
    <w:rsid w:val="001D5ACA"/>
    <w:rsid w:val="001D6C3C"/>
    <w:rsid w:val="001E5188"/>
    <w:rsid w:val="001E5A0C"/>
    <w:rsid w:val="001E6273"/>
    <w:rsid w:val="001F5763"/>
    <w:rsid w:val="00200188"/>
    <w:rsid w:val="00204CA7"/>
    <w:rsid w:val="0020599E"/>
    <w:rsid w:val="002063A5"/>
    <w:rsid w:val="00215B1A"/>
    <w:rsid w:val="00221782"/>
    <w:rsid w:val="00225118"/>
    <w:rsid w:val="00225164"/>
    <w:rsid w:val="00226FFC"/>
    <w:rsid w:val="00235D33"/>
    <w:rsid w:val="00242E77"/>
    <w:rsid w:val="0024750D"/>
    <w:rsid w:val="00247D49"/>
    <w:rsid w:val="00250A7E"/>
    <w:rsid w:val="00251928"/>
    <w:rsid w:val="00252511"/>
    <w:rsid w:val="00254310"/>
    <w:rsid w:val="00254B8A"/>
    <w:rsid w:val="002552C1"/>
    <w:rsid w:val="00255411"/>
    <w:rsid w:val="00255643"/>
    <w:rsid w:val="0026520E"/>
    <w:rsid w:val="00266D1B"/>
    <w:rsid w:val="00274541"/>
    <w:rsid w:val="00280CB1"/>
    <w:rsid w:val="00281040"/>
    <w:rsid w:val="00285CDC"/>
    <w:rsid w:val="0028712A"/>
    <w:rsid w:val="00290CAD"/>
    <w:rsid w:val="002941AA"/>
    <w:rsid w:val="00294FAD"/>
    <w:rsid w:val="00295061"/>
    <w:rsid w:val="002A2802"/>
    <w:rsid w:val="002B2AA6"/>
    <w:rsid w:val="002B6D20"/>
    <w:rsid w:val="002B7E1E"/>
    <w:rsid w:val="002C2333"/>
    <w:rsid w:val="002C48AC"/>
    <w:rsid w:val="002C6874"/>
    <w:rsid w:val="002C6BC6"/>
    <w:rsid w:val="002D7E8F"/>
    <w:rsid w:val="002E012B"/>
    <w:rsid w:val="002E0CE4"/>
    <w:rsid w:val="002E37FA"/>
    <w:rsid w:val="002E3C64"/>
    <w:rsid w:val="002E3F32"/>
    <w:rsid w:val="002F0361"/>
    <w:rsid w:val="002F3983"/>
    <w:rsid w:val="002F5F53"/>
    <w:rsid w:val="00303D1A"/>
    <w:rsid w:val="003065F5"/>
    <w:rsid w:val="00307F57"/>
    <w:rsid w:val="0031062A"/>
    <w:rsid w:val="003150EF"/>
    <w:rsid w:val="0031742B"/>
    <w:rsid w:val="00325817"/>
    <w:rsid w:val="0032620B"/>
    <w:rsid w:val="00326F41"/>
    <w:rsid w:val="00336373"/>
    <w:rsid w:val="0034435F"/>
    <w:rsid w:val="003545C8"/>
    <w:rsid w:val="003559F9"/>
    <w:rsid w:val="00356FB5"/>
    <w:rsid w:val="0035767A"/>
    <w:rsid w:val="00360047"/>
    <w:rsid w:val="0036097D"/>
    <w:rsid w:val="00361736"/>
    <w:rsid w:val="003631BF"/>
    <w:rsid w:val="00372727"/>
    <w:rsid w:val="00381D09"/>
    <w:rsid w:val="003850AB"/>
    <w:rsid w:val="003901C8"/>
    <w:rsid w:val="00395472"/>
    <w:rsid w:val="00395B81"/>
    <w:rsid w:val="003A2B85"/>
    <w:rsid w:val="003A502A"/>
    <w:rsid w:val="003B0B40"/>
    <w:rsid w:val="003B1D5F"/>
    <w:rsid w:val="003B49B0"/>
    <w:rsid w:val="003B54AC"/>
    <w:rsid w:val="003B7265"/>
    <w:rsid w:val="003C0762"/>
    <w:rsid w:val="003C3AB7"/>
    <w:rsid w:val="003C4E3C"/>
    <w:rsid w:val="003C551C"/>
    <w:rsid w:val="003C569A"/>
    <w:rsid w:val="003C5E1D"/>
    <w:rsid w:val="003C73D0"/>
    <w:rsid w:val="003C7F97"/>
    <w:rsid w:val="003D126A"/>
    <w:rsid w:val="003D72DB"/>
    <w:rsid w:val="003D7548"/>
    <w:rsid w:val="003D7ABF"/>
    <w:rsid w:val="003E343C"/>
    <w:rsid w:val="003E43FE"/>
    <w:rsid w:val="003E546D"/>
    <w:rsid w:val="003E63E9"/>
    <w:rsid w:val="003F5746"/>
    <w:rsid w:val="003F78C8"/>
    <w:rsid w:val="00405353"/>
    <w:rsid w:val="00407C93"/>
    <w:rsid w:val="004103F0"/>
    <w:rsid w:val="00412B14"/>
    <w:rsid w:val="00414940"/>
    <w:rsid w:val="00415358"/>
    <w:rsid w:val="0041557D"/>
    <w:rsid w:val="00416008"/>
    <w:rsid w:val="00420BEE"/>
    <w:rsid w:val="00422DAF"/>
    <w:rsid w:val="004266ED"/>
    <w:rsid w:val="0042757D"/>
    <w:rsid w:val="0043292B"/>
    <w:rsid w:val="00441063"/>
    <w:rsid w:val="00441AFE"/>
    <w:rsid w:val="00441CE9"/>
    <w:rsid w:val="004431DF"/>
    <w:rsid w:val="00444E0C"/>
    <w:rsid w:val="0044758B"/>
    <w:rsid w:val="00450B69"/>
    <w:rsid w:val="004519CA"/>
    <w:rsid w:val="00452A62"/>
    <w:rsid w:val="00453A23"/>
    <w:rsid w:val="00453B4B"/>
    <w:rsid w:val="00463782"/>
    <w:rsid w:val="00467375"/>
    <w:rsid w:val="00471BCD"/>
    <w:rsid w:val="0047701F"/>
    <w:rsid w:val="00481532"/>
    <w:rsid w:val="004858D0"/>
    <w:rsid w:val="00485DF2"/>
    <w:rsid w:val="00487B00"/>
    <w:rsid w:val="00487D74"/>
    <w:rsid w:val="00494605"/>
    <w:rsid w:val="004956DB"/>
    <w:rsid w:val="00496117"/>
    <w:rsid w:val="00496617"/>
    <w:rsid w:val="0049718B"/>
    <w:rsid w:val="004A5BED"/>
    <w:rsid w:val="004B12CA"/>
    <w:rsid w:val="004B1CC0"/>
    <w:rsid w:val="004B41A6"/>
    <w:rsid w:val="004C05EA"/>
    <w:rsid w:val="004C37FE"/>
    <w:rsid w:val="004C38D3"/>
    <w:rsid w:val="004C472D"/>
    <w:rsid w:val="004C4964"/>
    <w:rsid w:val="004C73F9"/>
    <w:rsid w:val="004D05DB"/>
    <w:rsid w:val="004D1FB3"/>
    <w:rsid w:val="004D39EB"/>
    <w:rsid w:val="004D5012"/>
    <w:rsid w:val="004E7AA5"/>
    <w:rsid w:val="004F1B36"/>
    <w:rsid w:val="004F5D81"/>
    <w:rsid w:val="004F73AC"/>
    <w:rsid w:val="004F753D"/>
    <w:rsid w:val="005020E0"/>
    <w:rsid w:val="0050334E"/>
    <w:rsid w:val="005117AF"/>
    <w:rsid w:val="005128AA"/>
    <w:rsid w:val="0052068C"/>
    <w:rsid w:val="00520EBD"/>
    <w:rsid w:val="005270CB"/>
    <w:rsid w:val="00532488"/>
    <w:rsid w:val="005338B4"/>
    <w:rsid w:val="0053655F"/>
    <w:rsid w:val="0054016C"/>
    <w:rsid w:val="005434F2"/>
    <w:rsid w:val="00544372"/>
    <w:rsid w:val="0054609B"/>
    <w:rsid w:val="005510BD"/>
    <w:rsid w:val="00554119"/>
    <w:rsid w:val="00554828"/>
    <w:rsid w:val="0056396B"/>
    <w:rsid w:val="00563FA5"/>
    <w:rsid w:val="005640EB"/>
    <w:rsid w:val="0057385C"/>
    <w:rsid w:val="00577903"/>
    <w:rsid w:val="005866D9"/>
    <w:rsid w:val="00593C9A"/>
    <w:rsid w:val="00594748"/>
    <w:rsid w:val="005A175F"/>
    <w:rsid w:val="005A783E"/>
    <w:rsid w:val="005B07D8"/>
    <w:rsid w:val="005B1026"/>
    <w:rsid w:val="005B32C1"/>
    <w:rsid w:val="005D19B5"/>
    <w:rsid w:val="005D5DEE"/>
    <w:rsid w:val="005D6F61"/>
    <w:rsid w:val="005E1FB9"/>
    <w:rsid w:val="005E7C04"/>
    <w:rsid w:val="005F0353"/>
    <w:rsid w:val="005F2D84"/>
    <w:rsid w:val="005F4F7B"/>
    <w:rsid w:val="005F68D8"/>
    <w:rsid w:val="00610E71"/>
    <w:rsid w:val="00615A8A"/>
    <w:rsid w:val="00620213"/>
    <w:rsid w:val="006245B9"/>
    <w:rsid w:val="00624C5E"/>
    <w:rsid w:val="00631998"/>
    <w:rsid w:val="00635154"/>
    <w:rsid w:val="00636548"/>
    <w:rsid w:val="00642041"/>
    <w:rsid w:val="0064563A"/>
    <w:rsid w:val="00646875"/>
    <w:rsid w:val="00646E84"/>
    <w:rsid w:val="00652E64"/>
    <w:rsid w:val="0065495A"/>
    <w:rsid w:val="00654A1E"/>
    <w:rsid w:val="00657F99"/>
    <w:rsid w:val="00661335"/>
    <w:rsid w:val="006713F3"/>
    <w:rsid w:val="00671AE0"/>
    <w:rsid w:val="00675E11"/>
    <w:rsid w:val="00680935"/>
    <w:rsid w:val="00687966"/>
    <w:rsid w:val="006A3254"/>
    <w:rsid w:val="006B187B"/>
    <w:rsid w:val="006C7F7D"/>
    <w:rsid w:val="006D004F"/>
    <w:rsid w:val="006D721E"/>
    <w:rsid w:val="006E14B2"/>
    <w:rsid w:val="006E1A8F"/>
    <w:rsid w:val="006E3CD5"/>
    <w:rsid w:val="006E610F"/>
    <w:rsid w:val="006F1355"/>
    <w:rsid w:val="006F39C0"/>
    <w:rsid w:val="006F575F"/>
    <w:rsid w:val="00701D26"/>
    <w:rsid w:val="00701FFB"/>
    <w:rsid w:val="00703C2F"/>
    <w:rsid w:val="00703EB0"/>
    <w:rsid w:val="007111FA"/>
    <w:rsid w:val="0071236C"/>
    <w:rsid w:val="00713B3C"/>
    <w:rsid w:val="00722B6A"/>
    <w:rsid w:val="00722C4C"/>
    <w:rsid w:val="00724A8C"/>
    <w:rsid w:val="00725527"/>
    <w:rsid w:val="00726A5B"/>
    <w:rsid w:val="007419E8"/>
    <w:rsid w:val="0074425B"/>
    <w:rsid w:val="007447A6"/>
    <w:rsid w:val="0075041E"/>
    <w:rsid w:val="00752175"/>
    <w:rsid w:val="007526DF"/>
    <w:rsid w:val="00752E97"/>
    <w:rsid w:val="00755961"/>
    <w:rsid w:val="0075664A"/>
    <w:rsid w:val="007567C7"/>
    <w:rsid w:val="00764BB8"/>
    <w:rsid w:val="00764E03"/>
    <w:rsid w:val="00766B82"/>
    <w:rsid w:val="00770A3B"/>
    <w:rsid w:val="00772D14"/>
    <w:rsid w:val="00773A29"/>
    <w:rsid w:val="00777FEC"/>
    <w:rsid w:val="007811EE"/>
    <w:rsid w:val="007812FE"/>
    <w:rsid w:val="00782A88"/>
    <w:rsid w:val="00784466"/>
    <w:rsid w:val="00785B28"/>
    <w:rsid w:val="00785DA5"/>
    <w:rsid w:val="00786108"/>
    <w:rsid w:val="00792432"/>
    <w:rsid w:val="007925D8"/>
    <w:rsid w:val="00794305"/>
    <w:rsid w:val="00796E96"/>
    <w:rsid w:val="00797196"/>
    <w:rsid w:val="0079732E"/>
    <w:rsid w:val="007A14C7"/>
    <w:rsid w:val="007A15D8"/>
    <w:rsid w:val="007A338E"/>
    <w:rsid w:val="007A5B6F"/>
    <w:rsid w:val="007B106E"/>
    <w:rsid w:val="007B13BA"/>
    <w:rsid w:val="007B1562"/>
    <w:rsid w:val="007B283A"/>
    <w:rsid w:val="007B2D07"/>
    <w:rsid w:val="007B7BB4"/>
    <w:rsid w:val="007C22E9"/>
    <w:rsid w:val="007C5D6B"/>
    <w:rsid w:val="007C61BF"/>
    <w:rsid w:val="007C795E"/>
    <w:rsid w:val="007D0C5A"/>
    <w:rsid w:val="007D3D98"/>
    <w:rsid w:val="007E3450"/>
    <w:rsid w:val="007E726B"/>
    <w:rsid w:val="007F0B22"/>
    <w:rsid w:val="007F4204"/>
    <w:rsid w:val="007F4336"/>
    <w:rsid w:val="007F5212"/>
    <w:rsid w:val="007F536E"/>
    <w:rsid w:val="00801EA1"/>
    <w:rsid w:val="00805486"/>
    <w:rsid w:val="00807B02"/>
    <w:rsid w:val="00814443"/>
    <w:rsid w:val="008161B3"/>
    <w:rsid w:val="00816C93"/>
    <w:rsid w:val="008210AD"/>
    <w:rsid w:val="00832F06"/>
    <w:rsid w:val="00844B02"/>
    <w:rsid w:val="008614FC"/>
    <w:rsid w:val="00865E33"/>
    <w:rsid w:val="008660A0"/>
    <w:rsid w:val="0087047A"/>
    <w:rsid w:val="00871804"/>
    <w:rsid w:val="0087464E"/>
    <w:rsid w:val="008753DB"/>
    <w:rsid w:val="008759D5"/>
    <w:rsid w:val="00876B48"/>
    <w:rsid w:val="008812B4"/>
    <w:rsid w:val="00881B4D"/>
    <w:rsid w:val="00882AE3"/>
    <w:rsid w:val="00882C07"/>
    <w:rsid w:val="00884B1A"/>
    <w:rsid w:val="00885E6E"/>
    <w:rsid w:val="008872D7"/>
    <w:rsid w:val="008902B2"/>
    <w:rsid w:val="00896B38"/>
    <w:rsid w:val="00897F9A"/>
    <w:rsid w:val="008A1196"/>
    <w:rsid w:val="008A2BD6"/>
    <w:rsid w:val="008A30DE"/>
    <w:rsid w:val="008A400B"/>
    <w:rsid w:val="008A4B6B"/>
    <w:rsid w:val="008B0C51"/>
    <w:rsid w:val="008B0F68"/>
    <w:rsid w:val="008B3415"/>
    <w:rsid w:val="008B35E1"/>
    <w:rsid w:val="008B496C"/>
    <w:rsid w:val="008B61F4"/>
    <w:rsid w:val="008B650B"/>
    <w:rsid w:val="008C53DC"/>
    <w:rsid w:val="008C7898"/>
    <w:rsid w:val="008D46AB"/>
    <w:rsid w:val="008D79DB"/>
    <w:rsid w:val="008E410E"/>
    <w:rsid w:val="008E553F"/>
    <w:rsid w:val="008F229D"/>
    <w:rsid w:val="0090340A"/>
    <w:rsid w:val="00907B3D"/>
    <w:rsid w:val="0091254A"/>
    <w:rsid w:val="0091257B"/>
    <w:rsid w:val="00915E41"/>
    <w:rsid w:val="00916404"/>
    <w:rsid w:val="00920284"/>
    <w:rsid w:val="00923A3E"/>
    <w:rsid w:val="0092489E"/>
    <w:rsid w:val="009332F5"/>
    <w:rsid w:val="0093394A"/>
    <w:rsid w:val="00936FC2"/>
    <w:rsid w:val="009452C5"/>
    <w:rsid w:val="0095465C"/>
    <w:rsid w:val="009551AD"/>
    <w:rsid w:val="009552B7"/>
    <w:rsid w:val="009639B7"/>
    <w:rsid w:val="00963A73"/>
    <w:rsid w:val="00982CB8"/>
    <w:rsid w:val="00987549"/>
    <w:rsid w:val="009875F2"/>
    <w:rsid w:val="009926E2"/>
    <w:rsid w:val="009A3872"/>
    <w:rsid w:val="009A5476"/>
    <w:rsid w:val="009A68B7"/>
    <w:rsid w:val="009A7AB3"/>
    <w:rsid w:val="009B12B0"/>
    <w:rsid w:val="009B1E84"/>
    <w:rsid w:val="009B21FE"/>
    <w:rsid w:val="009C2CAA"/>
    <w:rsid w:val="009C3752"/>
    <w:rsid w:val="009C40D1"/>
    <w:rsid w:val="009C6523"/>
    <w:rsid w:val="009D0B2F"/>
    <w:rsid w:val="009D69AD"/>
    <w:rsid w:val="009D799E"/>
    <w:rsid w:val="009E034D"/>
    <w:rsid w:val="009E1C06"/>
    <w:rsid w:val="009E3F4E"/>
    <w:rsid w:val="009F12AA"/>
    <w:rsid w:val="009F4AD9"/>
    <w:rsid w:val="009F7D64"/>
    <w:rsid w:val="00A01BE6"/>
    <w:rsid w:val="00A03BED"/>
    <w:rsid w:val="00A03C86"/>
    <w:rsid w:val="00A047E7"/>
    <w:rsid w:val="00A12081"/>
    <w:rsid w:val="00A14D5B"/>
    <w:rsid w:val="00A155B1"/>
    <w:rsid w:val="00A17E3F"/>
    <w:rsid w:val="00A23AC9"/>
    <w:rsid w:val="00A24FB2"/>
    <w:rsid w:val="00A25C43"/>
    <w:rsid w:val="00A33CEB"/>
    <w:rsid w:val="00A3669C"/>
    <w:rsid w:val="00A376A0"/>
    <w:rsid w:val="00A37E5A"/>
    <w:rsid w:val="00A4159D"/>
    <w:rsid w:val="00A4270F"/>
    <w:rsid w:val="00A4671E"/>
    <w:rsid w:val="00A477F4"/>
    <w:rsid w:val="00A579EC"/>
    <w:rsid w:val="00A60259"/>
    <w:rsid w:val="00A607F2"/>
    <w:rsid w:val="00A64E59"/>
    <w:rsid w:val="00A67BA3"/>
    <w:rsid w:val="00A67EC7"/>
    <w:rsid w:val="00A72869"/>
    <w:rsid w:val="00A730D5"/>
    <w:rsid w:val="00A76EE3"/>
    <w:rsid w:val="00A8042D"/>
    <w:rsid w:val="00A92E06"/>
    <w:rsid w:val="00A936AD"/>
    <w:rsid w:val="00AA147A"/>
    <w:rsid w:val="00AA2645"/>
    <w:rsid w:val="00AA3193"/>
    <w:rsid w:val="00AA6DC1"/>
    <w:rsid w:val="00AB1598"/>
    <w:rsid w:val="00AB33FA"/>
    <w:rsid w:val="00AB77B8"/>
    <w:rsid w:val="00AC10C3"/>
    <w:rsid w:val="00AC134C"/>
    <w:rsid w:val="00AC1C0A"/>
    <w:rsid w:val="00AC4F2D"/>
    <w:rsid w:val="00AC4FD0"/>
    <w:rsid w:val="00AC500A"/>
    <w:rsid w:val="00AC7C93"/>
    <w:rsid w:val="00AC7E04"/>
    <w:rsid w:val="00AE2F1A"/>
    <w:rsid w:val="00AE31EC"/>
    <w:rsid w:val="00AE38AB"/>
    <w:rsid w:val="00AE3AF2"/>
    <w:rsid w:val="00AE40C4"/>
    <w:rsid w:val="00AE67C4"/>
    <w:rsid w:val="00AF19EE"/>
    <w:rsid w:val="00AF409B"/>
    <w:rsid w:val="00AF6226"/>
    <w:rsid w:val="00AF701F"/>
    <w:rsid w:val="00B03AB9"/>
    <w:rsid w:val="00B04B14"/>
    <w:rsid w:val="00B063BB"/>
    <w:rsid w:val="00B114B1"/>
    <w:rsid w:val="00B11F4A"/>
    <w:rsid w:val="00B16AF7"/>
    <w:rsid w:val="00B20D2D"/>
    <w:rsid w:val="00B21913"/>
    <w:rsid w:val="00B30C3A"/>
    <w:rsid w:val="00B33E3C"/>
    <w:rsid w:val="00B34579"/>
    <w:rsid w:val="00B42E4D"/>
    <w:rsid w:val="00B5135E"/>
    <w:rsid w:val="00B56BE5"/>
    <w:rsid w:val="00B56DA1"/>
    <w:rsid w:val="00B60B91"/>
    <w:rsid w:val="00B62E59"/>
    <w:rsid w:val="00B634B8"/>
    <w:rsid w:val="00B7006A"/>
    <w:rsid w:val="00B801BF"/>
    <w:rsid w:val="00B8174B"/>
    <w:rsid w:val="00B87739"/>
    <w:rsid w:val="00B87A24"/>
    <w:rsid w:val="00B87C09"/>
    <w:rsid w:val="00B90F47"/>
    <w:rsid w:val="00BA68A2"/>
    <w:rsid w:val="00BB183A"/>
    <w:rsid w:val="00BC35EB"/>
    <w:rsid w:val="00BC7663"/>
    <w:rsid w:val="00BD5E5C"/>
    <w:rsid w:val="00BD71BE"/>
    <w:rsid w:val="00BD7EA6"/>
    <w:rsid w:val="00BE0A50"/>
    <w:rsid w:val="00BF647A"/>
    <w:rsid w:val="00C00B24"/>
    <w:rsid w:val="00C00C04"/>
    <w:rsid w:val="00C00D82"/>
    <w:rsid w:val="00C0225E"/>
    <w:rsid w:val="00C06C30"/>
    <w:rsid w:val="00C11A3A"/>
    <w:rsid w:val="00C206C3"/>
    <w:rsid w:val="00C21A88"/>
    <w:rsid w:val="00C22096"/>
    <w:rsid w:val="00C22641"/>
    <w:rsid w:val="00C24DDE"/>
    <w:rsid w:val="00C33E54"/>
    <w:rsid w:val="00C35AD3"/>
    <w:rsid w:val="00C36DD0"/>
    <w:rsid w:val="00C409B2"/>
    <w:rsid w:val="00C41225"/>
    <w:rsid w:val="00C431A0"/>
    <w:rsid w:val="00C45CAF"/>
    <w:rsid w:val="00C50853"/>
    <w:rsid w:val="00C51134"/>
    <w:rsid w:val="00C534C0"/>
    <w:rsid w:val="00C53B0C"/>
    <w:rsid w:val="00C54E9C"/>
    <w:rsid w:val="00C556E4"/>
    <w:rsid w:val="00C57EE5"/>
    <w:rsid w:val="00C627F8"/>
    <w:rsid w:val="00C653FA"/>
    <w:rsid w:val="00C65FEC"/>
    <w:rsid w:val="00C66E10"/>
    <w:rsid w:val="00C76390"/>
    <w:rsid w:val="00C80869"/>
    <w:rsid w:val="00C83593"/>
    <w:rsid w:val="00C83D21"/>
    <w:rsid w:val="00C83FD4"/>
    <w:rsid w:val="00C86AA4"/>
    <w:rsid w:val="00C902C0"/>
    <w:rsid w:val="00C93690"/>
    <w:rsid w:val="00C93F18"/>
    <w:rsid w:val="00CA1032"/>
    <w:rsid w:val="00CA62BF"/>
    <w:rsid w:val="00CA73FC"/>
    <w:rsid w:val="00CB2978"/>
    <w:rsid w:val="00CB4531"/>
    <w:rsid w:val="00CC0D10"/>
    <w:rsid w:val="00CC190D"/>
    <w:rsid w:val="00CC247F"/>
    <w:rsid w:val="00CC5F70"/>
    <w:rsid w:val="00CD008D"/>
    <w:rsid w:val="00CD4DE1"/>
    <w:rsid w:val="00CE02CD"/>
    <w:rsid w:val="00CE135B"/>
    <w:rsid w:val="00CE58B2"/>
    <w:rsid w:val="00CE7C9A"/>
    <w:rsid w:val="00CF2F5E"/>
    <w:rsid w:val="00CF6366"/>
    <w:rsid w:val="00D06998"/>
    <w:rsid w:val="00D11A5C"/>
    <w:rsid w:val="00D12810"/>
    <w:rsid w:val="00D14351"/>
    <w:rsid w:val="00D14CBC"/>
    <w:rsid w:val="00D159BF"/>
    <w:rsid w:val="00D16C45"/>
    <w:rsid w:val="00D23E35"/>
    <w:rsid w:val="00D272AC"/>
    <w:rsid w:val="00D31BF3"/>
    <w:rsid w:val="00D37974"/>
    <w:rsid w:val="00D37AB4"/>
    <w:rsid w:val="00D40129"/>
    <w:rsid w:val="00D52B30"/>
    <w:rsid w:val="00D542AB"/>
    <w:rsid w:val="00D639C0"/>
    <w:rsid w:val="00D70334"/>
    <w:rsid w:val="00D70F1A"/>
    <w:rsid w:val="00D824B5"/>
    <w:rsid w:val="00D855E5"/>
    <w:rsid w:val="00D87F1D"/>
    <w:rsid w:val="00D91977"/>
    <w:rsid w:val="00D93C67"/>
    <w:rsid w:val="00D97B91"/>
    <w:rsid w:val="00DA00E6"/>
    <w:rsid w:val="00DA01F7"/>
    <w:rsid w:val="00DA7684"/>
    <w:rsid w:val="00DB0B4D"/>
    <w:rsid w:val="00DB183E"/>
    <w:rsid w:val="00DB2607"/>
    <w:rsid w:val="00DB30A6"/>
    <w:rsid w:val="00DC1483"/>
    <w:rsid w:val="00DC170B"/>
    <w:rsid w:val="00DD121B"/>
    <w:rsid w:val="00DE6B0A"/>
    <w:rsid w:val="00DF0088"/>
    <w:rsid w:val="00DF3842"/>
    <w:rsid w:val="00DF6BFA"/>
    <w:rsid w:val="00E00D54"/>
    <w:rsid w:val="00E029D5"/>
    <w:rsid w:val="00E05FDD"/>
    <w:rsid w:val="00E13C81"/>
    <w:rsid w:val="00E15D6B"/>
    <w:rsid w:val="00E23638"/>
    <w:rsid w:val="00E309DE"/>
    <w:rsid w:val="00E317F8"/>
    <w:rsid w:val="00E32E99"/>
    <w:rsid w:val="00E35435"/>
    <w:rsid w:val="00E37A54"/>
    <w:rsid w:val="00E4234F"/>
    <w:rsid w:val="00E43D78"/>
    <w:rsid w:val="00E44117"/>
    <w:rsid w:val="00E44794"/>
    <w:rsid w:val="00E464FF"/>
    <w:rsid w:val="00E55A40"/>
    <w:rsid w:val="00E6150E"/>
    <w:rsid w:val="00E64263"/>
    <w:rsid w:val="00E71429"/>
    <w:rsid w:val="00E76BFF"/>
    <w:rsid w:val="00E77F42"/>
    <w:rsid w:val="00E8622E"/>
    <w:rsid w:val="00E925F7"/>
    <w:rsid w:val="00E95821"/>
    <w:rsid w:val="00E95D02"/>
    <w:rsid w:val="00EA1798"/>
    <w:rsid w:val="00EA19DE"/>
    <w:rsid w:val="00EA4DE6"/>
    <w:rsid w:val="00EA52A6"/>
    <w:rsid w:val="00EA70F0"/>
    <w:rsid w:val="00EB0A49"/>
    <w:rsid w:val="00EB0DEB"/>
    <w:rsid w:val="00EB1E44"/>
    <w:rsid w:val="00EB2B75"/>
    <w:rsid w:val="00EB60D5"/>
    <w:rsid w:val="00EB64D8"/>
    <w:rsid w:val="00EC373E"/>
    <w:rsid w:val="00EC375A"/>
    <w:rsid w:val="00EC3D18"/>
    <w:rsid w:val="00ED26FE"/>
    <w:rsid w:val="00ED2AF1"/>
    <w:rsid w:val="00ED3A96"/>
    <w:rsid w:val="00EE17F6"/>
    <w:rsid w:val="00EE26F3"/>
    <w:rsid w:val="00EE7100"/>
    <w:rsid w:val="00EE783E"/>
    <w:rsid w:val="00EF02EE"/>
    <w:rsid w:val="00EF4FA8"/>
    <w:rsid w:val="00EF7BB5"/>
    <w:rsid w:val="00F00863"/>
    <w:rsid w:val="00F0449C"/>
    <w:rsid w:val="00F04C8A"/>
    <w:rsid w:val="00F1124D"/>
    <w:rsid w:val="00F11352"/>
    <w:rsid w:val="00F1224F"/>
    <w:rsid w:val="00F14EEC"/>
    <w:rsid w:val="00F20E2E"/>
    <w:rsid w:val="00F21B0C"/>
    <w:rsid w:val="00F21E53"/>
    <w:rsid w:val="00F26C94"/>
    <w:rsid w:val="00F30058"/>
    <w:rsid w:val="00F33388"/>
    <w:rsid w:val="00F3417A"/>
    <w:rsid w:val="00F3739F"/>
    <w:rsid w:val="00F37F13"/>
    <w:rsid w:val="00F411D9"/>
    <w:rsid w:val="00F453C4"/>
    <w:rsid w:val="00F51DFC"/>
    <w:rsid w:val="00F528C4"/>
    <w:rsid w:val="00F5431C"/>
    <w:rsid w:val="00F61C68"/>
    <w:rsid w:val="00F61C74"/>
    <w:rsid w:val="00F62B82"/>
    <w:rsid w:val="00F64686"/>
    <w:rsid w:val="00F66810"/>
    <w:rsid w:val="00F67DEE"/>
    <w:rsid w:val="00F74ABA"/>
    <w:rsid w:val="00F761CD"/>
    <w:rsid w:val="00F80E15"/>
    <w:rsid w:val="00F82515"/>
    <w:rsid w:val="00F8440B"/>
    <w:rsid w:val="00F84DEE"/>
    <w:rsid w:val="00F8520C"/>
    <w:rsid w:val="00F854EC"/>
    <w:rsid w:val="00F90C5E"/>
    <w:rsid w:val="00F9204C"/>
    <w:rsid w:val="00F94E5A"/>
    <w:rsid w:val="00FA2DEC"/>
    <w:rsid w:val="00FA3586"/>
    <w:rsid w:val="00FA3C15"/>
    <w:rsid w:val="00FC1F32"/>
    <w:rsid w:val="00FC4E45"/>
    <w:rsid w:val="00FC5C27"/>
    <w:rsid w:val="00FC62E8"/>
    <w:rsid w:val="00FC782B"/>
    <w:rsid w:val="00FE2763"/>
    <w:rsid w:val="00FE3C54"/>
    <w:rsid w:val="00FE6FA7"/>
    <w:rsid w:val="00FF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1F357"/>
  <w15:chartTrackingRefBased/>
  <w15:docId w15:val="{0B242B6C-13FC-5648-898F-F707AC36D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3C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</TotalTime>
  <Pages>3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ura Maldonado Pereira</dc:creator>
  <cp:keywords/>
  <dc:description/>
  <cp:lastModifiedBy>Carlo Barnaba</cp:lastModifiedBy>
  <cp:revision>347</cp:revision>
  <dcterms:created xsi:type="dcterms:W3CDTF">2021-04-11T16:55:00Z</dcterms:created>
  <dcterms:modified xsi:type="dcterms:W3CDTF">2023-07-28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e943c25606304cf98a1d3d2f41cf2eda2ccd7570d33befb6ac870a9d8b76fb</vt:lpwstr>
  </property>
</Properties>
</file>